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Table S5. Hematological values and ranges of cynomolgus monkeys aged 61-72 months.</w:t>
      </w:r>
      <w:r>
        <w:rPr/>
        <w:t>*</w:t>
      </w:r>
    </w:p>
    <w:tbl>
      <w:tblPr>
        <w:tblW w:w="9045" w:type="dxa"/>
        <w:jc w:val="left"/>
        <w:tblInd w:w="1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1332"/>
        <w:gridCol w:w="1332"/>
        <w:gridCol w:w="1332"/>
        <w:gridCol w:w="1332"/>
        <w:gridCol w:w="1332"/>
      </w:tblGrid>
      <w:tr>
        <w:trPr>
          <w:trHeight w:val="373" w:hRule="atLeast"/>
        </w:trPr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arameter (unit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ales and females (n=91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Males 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n=44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emales (n=47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ale range (n=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4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emale range (n=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7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</w:tr>
      <w:tr>
        <w:trPr>
          <w:trHeight w:val="373" w:hRule="atLeast"/>
        </w:trPr>
        <w:tc>
          <w:tcPr>
            <w:tcW w:w="2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d blood cell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1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60±0.55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90±0.46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32±0.48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8-6.82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6-6.28</w:t>
            </w:r>
          </w:p>
        </w:tc>
      </w:tr>
      <w:tr>
        <w:trPr>
          <w:trHeight w:val="373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moglobulin (g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7.04±11.9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3.43</w:t>
            </w:r>
            <w:bookmarkStart w:id="0" w:name="OLE_LINK135"/>
            <w:bookmarkStart w:id="1" w:name="OLE_LINK134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0"/>
            <w:bookmarkEnd w:id="1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6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1.05±12.2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.17-148.6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61-145.49</w:t>
            </w:r>
          </w:p>
        </w:tc>
      </w:tr>
      <w:tr>
        <w:trPr>
          <w:trHeight w:val="373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matocrit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.84±3.9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6.89</w:t>
            </w:r>
            <w:bookmarkStart w:id="2" w:name="OLE_LINK133"/>
            <w:bookmarkStart w:id="3" w:name="OLE_LINK132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2"/>
            <w:bookmarkEnd w:id="3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5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.92±4.1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79-51.9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60-51.24</w:t>
            </w:r>
          </w:p>
        </w:tc>
      </w:tr>
      <w:tr>
        <w:trPr>
          <w:trHeight w:val="373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an corpuscular volume (f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0.29±4.4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9.76±4.1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0.78±4.7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56-87.9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24-90.32</w:t>
            </w:r>
          </w:p>
        </w:tc>
      </w:tr>
      <w:tr>
        <w:trPr>
          <w:trHeight w:val="373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an corpuscular hemoglobulin (pg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.73±1.2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.69±1.1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.77±1.4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47-24.9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89-25.65</w:t>
            </w:r>
          </w:p>
        </w:tc>
      </w:tr>
      <w:tr>
        <w:trPr>
          <w:trHeight w:val="373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an corpuscular hemoglobulin concentration (g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3.38±7.7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4.74</w:t>
            </w:r>
            <w:bookmarkStart w:id="4" w:name="OLE_LINK141"/>
            <w:bookmarkStart w:id="5" w:name="OLE_LINK140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4"/>
            <w:bookmarkEnd w:id="5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2.11±7.8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.74-299.7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6.51-297.71</w:t>
            </w:r>
          </w:p>
        </w:tc>
      </w:tr>
      <w:tr>
        <w:trPr>
          <w:trHeight w:val="373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d blood cell volume distribution width-SD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.75±3.4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.55±4.0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.94±2.8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45-45.6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6-43.62</w:t>
            </w:r>
          </w:p>
        </w:tc>
      </w:tr>
      <w:tr>
        <w:trPr>
          <w:trHeight w:val="373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d blood cell volume distribution width-CV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.11±1.5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.13±2.0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.09±1.0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1-17.1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3-15.25</w:t>
            </w:r>
          </w:p>
        </w:tc>
      </w:tr>
      <w:tr>
        <w:trPr>
          <w:trHeight w:val="373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ticulocyte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7.87±28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3.49±23.3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1.97±31.4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3-100.1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00-124.87</w:t>
            </w:r>
          </w:p>
        </w:tc>
      </w:tr>
      <w:tr>
        <w:trPr>
          <w:trHeight w:val="373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ticulocyte percentage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6±0.6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1</w:t>
            </w:r>
            <w:bookmarkStart w:id="6" w:name="OLE_LINK153"/>
            <w:bookmarkStart w:id="7" w:name="OLE_LINK152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6"/>
            <w:bookmarkEnd w:id="7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0±0.7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-1.7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-2.74</w:t>
            </w:r>
          </w:p>
        </w:tc>
      </w:tr>
      <w:tr>
        <w:trPr>
          <w:trHeight w:val="373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igh fluorescence reticulocyte percentage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.71±5.4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.04</w:t>
            </w:r>
            <w:bookmarkStart w:id="8" w:name="OLE_LINK137"/>
            <w:bookmarkStart w:id="9" w:name="OLE_LINK136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8"/>
            <w:bookmarkEnd w:id="9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7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.53±4.1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-24.5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-16.81</w:t>
            </w:r>
          </w:p>
        </w:tc>
      </w:tr>
      <w:tr>
        <w:trPr>
          <w:trHeight w:val="373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dian fluorescence reticulocyte percentage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80±3.5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33</w:t>
            </w:r>
            <w:bookmarkStart w:id="10" w:name="OLE_LINK143"/>
            <w:bookmarkStart w:id="11" w:name="OLE_LINK142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10"/>
            <w:bookmarkEnd w:id="11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0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23±3.9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11.4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16.51</w:t>
            </w:r>
          </w:p>
        </w:tc>
      </w:tr>
      <w:tr>
        <w:trPr>
          <w:trHeight w:val="373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w fluorescence reticulocyte percentage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3.50±5.8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1.63±6.2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5.24±4.8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07-94.1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48-95.00</w:t>
            </w:r>
          </w:p>
        </w:tc>
      </w:tr>
      <w:tr>
        <w:trPr>
          <w:trHeight w:val="373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mmature reticulocyte fraction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.51</w:t>
            </w:r>
            <w:bookmarkStart w:id="12" w:name="OLE_LINK147"/>
            <w:bookmarkStart w:id="13" w:name="OLE_LINK146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12"/>
            <w:bookmarkEnd w:id="13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8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.37±6.2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.76±4.8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1-30.9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0-24.52</w:t>
            </w:r>
          </w:p>
        </w:tc>
      </w:tr>
      <w:tr>
        <w:trPr>
          <w:trHeight w:val="373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White blood cell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.75±2.1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.12±2.3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.40±2.0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2-17.7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2-16.48</w:t>
            </w:r>
          </w:p>
        </w:tc>
      </w:tr>
      <w:tr>
        <w:trPr>
          <w:trHeight w:val="373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eutrophil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74±2.7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</w:t>
            </w:r>
            <w:bookmarkStart w:id="14" w:name="OLE_LINK155"/>
            <w:bookmarkStart w:id="15" w:name="OLE_LINK154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8±</w:t>
            </w:r>
            <w:bookmarkEnd w:id="14"/>
            <w:bookmarkEnd w:id="15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0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56±3.1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-8.9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-12.82</w:t>
            </w:r>
          </w:p>
        </w:tc>
      </w:tr>
      <w:tr>
        <w:trPr>
          <w:trHeight w:val="373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eutrophil percentage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.84±18.3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.14±14.0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2.04±19.1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2-51.1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66-90.42</w:t>
            </w:r>
          </w:p>
        </w:tc>
      </w:tr>
      <w:tr>
        <w:trPr>
          <w:trHeight w:val="373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asophil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2±0.0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2</w:t>
            </w:r>
            <w:bookmarkStart w:id="16" w:name="OLE_LINK129"/>
            <w:bookmarkStart w:id="17" w:name="OLE_LINK128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16"/>
            <w:bookmarkEnd w:id="17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2±0.0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-0.0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0.04</w:t>
            </w:r>
          </w:p>
        </w:tc>
      </w:tr>
      <w:tr>
        <w:trPr>
          <w:trHeight w:val="373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asophil percentage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2</w:t>
            </w:r>
            <w:bookmarkStart w:id="18" w:name="OLE_LINK131"/>
            <w:bookmarkStart w:id="19" w:name="OLE_LINK130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18"/>
            <w:bookmarkEnd w:id="19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2±0.0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1±0.0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-0.2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0.23</w:t>
            </w:r>
          </w:p>
        </w:tc>
      </w:tr>
      <w:tr>
        <w:trPr>
          <w:trHeight w:val="373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osinophil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9±0.2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2±0.2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6±0.2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-0.7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0.72</w:t>
            </w:r>
          </w:p>
        </w:tc>
      </w:tr>
      <w:tr>
        <w:trPr>
          <w:trHeight w:val="373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osinophil percentage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73</w:t>
            </w:r>
            <w:bookmarkStart w:id="20" w:name="OLE_LINK139"/>
            <w:bookmarkStart w:id="21" w:name="OLE_LINK138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20"/>
            <w:bookmarkEnd w:id="21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4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84±1.4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63±1.3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-4.7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4.37</w:t>
            </w:r>
          </w:p>
        </w:tc>
      </w:tr>
      <w:tr>
        <w:trPr>
          <w:trHeight w:val="373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ymphocyte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00±2.2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12±2.0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95±1.9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4-11.2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-8.75</w:t>
            </w:r>
          </w:p>
        </w:tc>
      </w:tr>
      <w:tr>
        <w:trPr>
          <w:trHeight w:val="373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ymphocyte percentage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7.09</w:t>
            </w:r>
            <w:bookmarkStart w:id="22" w:name="OLE_LINK145"/>
            <w:bookmarkStart w:id="23" w:name="OLE_LINK144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22"/>
            <w:bookmarkEnd w:id="23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.0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4.38±13.0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.27±17.5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32-80.4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9-75.45</w:t>
            </w:r>
          </w:p>
        </w:tc>
      </w:tr>
      <w:tr>
        <w:trPr>
          <w:trHeight w:val="373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nocyte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8±0.3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5±0.3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1±0.2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-1.5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-1.15</w:t>
            </w:r>
          </w:p>
        </w:tc>
      </w:tr>
      <w:tr>
        <w:trPr>
          <w:trHeight w:val="373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nocyte percentage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22±2.1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52±2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94±2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2-11.0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4-9.94</w:t>
            </w:r>
          </w:p>
        </w:tc>
      </w:tr>
      <w:tr>
        <w:trPr>
          <w:trHeight w:val="373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latelet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1.43±95.0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5.95</w:t>
            </w:r>
            <w:bookmarkStart w:id="24" w:name="OLE_LINK151"/>
            <w:bookmarkStart w:id="25" w:name="OLE_LINK150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24"/>
            <w:bookmarkEnd w:id="25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4.4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85.91±102.7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.05-524.8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.43-591.39</w:t>
            </w:r>
          </w:p>
        </w:tc>
      </w:tr>
      <w:tr>
        <w:trPr>
          <w:trHeight w:val="373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an platelet volume (fl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.68±1.2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83±1.3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.54±1.1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9-15.4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2-14.76</w:t>
            </w:r>
          </w:p>
        </w:tc>
      </w:tr>
      <w:tr>
        <w:trPr>
          <w:trHeight w:val="373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late volume distribution width (%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.54±2.4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.74±2.6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.35±2.1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0-21.0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3-19.67</w:t>
            </w:r>
          </w:p>
        </w:tc>
      </w:tr>
      <w:tr>
        <w:trPr>
          <w:trHeight w:val="373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Platelet large cell ratio </w:t>
            </w:r>
            <w:bookmarkStart w:id="26" w:name="OLE_LINK217"/>
            <w:bookmarkStart w:id="27" w:name="OLE_LINK163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%)</w:t>
            </w:r>
            <w:bookmarkEnd w:id="26"/>
            <w:bookmarkEnd w:id="27"/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6.45±8.7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7.35</w:t>
            </w:r>
            <w:bookmarkStart w:id="28" w:name="OLE_LINK149"/>
            <w:bookmarkStart w:id="29" w:name="OLE_LINK148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28"/>
            <w:bookmarkEnd w:id="29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.2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.60±8.1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89-65.8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22-61.98</w:t>
            </w:r>
          </w:p>
        </w:tc>
      </w:tr>
      <w:tr>
        <w:trPr>
          <w:trHeight w:val="373" w:hRule="atLeast"/>
        </w:trPr>
        <w:tc>
          <w:tcPr>
            <w:tcW w:w="2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lateletcrit (%)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7±0.09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5±0.09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8±0.10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-0.63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-0.68</w:t>
            </w:r>
          </w:p>
        </w:tc>
      </w:tr>
    </w:tbl>
    <w:p>
      <w:pPr>
        <w:pStyle w:val="Normal"/>
        <w:snapToGrid w:val="false"/>
        <w:spacing w:lineRule="auto" w:line="276"/>
        <w:ind w:right="12" w:hanging="0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eastAsia="Times New Roman" w:cs="Times New Roman" w:ascii="Times New Roman" w:hAnsi="Times New Roman"/>
          <w:sz w:val="20"/>
          <w:szCs w:val="20"/>
        </w:rPr>
        <w:t>To exclude outliers, the range limits have been defined as 2×SD above and below the mean. Where the lower limit falls below zero, the lowest observed value was used.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7T05:26:00Z</dcterms:created>
  <dc:creator>DELL-PC</dc:creator>
  <dc:description/>
  <dc:language>en-US</dc:language>
  <cp:lastModifiedBy>DELL-PC</cp:lastModifiedBy>
  <dcterms:modified xsi:type="dcterms:W3CDTF">2013-04-27T05:26:00Z</dcterms:modified>
  <cp:revision>2</cp:revision>
  <dc:subject/>
  <dc:title/>
</cp:coreProperties>
</file>